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2A5AD" w14:textId="0EA00190" w:rsidR="007D2F60" w:rsidRPr="00BE241E" w:rsidRDefault="007D2F60" w:rsidP="007D2F60">
      <w:pPr>
        <w:spacing w:line="480" w:lineRule="auto"/>
        <w:jc w:val="both"/>
        <w:rPr>
          <w:rFonts w:ascii="Times New Roman" w:hAnsi="Times New Roman"/>
          <w:b/>
          <w:bCs/>
          <w:color w:val="000000"/>
          <w:sz w:val="20"/>
          <w:szCs w:val="20"/>
        </w:rPr>
      </w:pPr>
      <w:r w:rsidRPr="00BE241E">
        <w:rPr>
          <w:rFonts w:ascii="Times New Roman" w:hAnsi="Times New Roman"/>
          <w:b/>
          <w:bCs/>
          <w:color w:val="000000"/>
          <w:sz w:val="20"/>
          <w:szCs w:val="20"/>
        </w:rPr>
        <w:t>SUPPLEMENTARY METHODS</w:t>
      </w:r>
    </w:p>
    <w:p w14:paraId="0CE3C6FF" w14:textId="36831DB3" w:rsidR="003C2622" w:rsidRDefault="00291B1E" w:rsidP="003C2622">
      <w:pPr>
        <w:spacing w:after="0" w:line="48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3C2622">
        <w:rPr>
          <w:rFonts w:ascii="Times New Roman" w:hAnsi="Times New Roman"/>
          <w:color w:val="000000" w:themeColor="text1"/>
          <w:sz w:val="20"/>
          <w:szCs w:val="20"/>
        </w:rPr>
        <w:t>Study participants underwent a comprehensive medical history, physical examination and phlebotomy.</w:t>
      </w:r>
      <w:r w:rsidRPr="003C2622">
        <w:rPr>
          <w:rFonts w:ascii="Times New Roman" w:hAnsi="Times New Roman"/>
          <w:color w:val="000000"/>
          <w:sz w:val="20"/>
          <w:szCs w:val="20"/>
        </w:rPr>
        <w:t xml:space="preserve"> Blood samples were collected after an overnight fast in all participants, and stored at -80 degree centigrade for future analysis. </w:t>
      </w:r>
      <w:r w:rsidR="007D2F60" w:rsidRPr="003C2622">
        <w:rPr>
          <w:rFonts w:ascii="Times New Roman" w:hAnsi="Times New Roman"/>
          <w:sz w:val="20"/>
          <w:szCs w:val="20"/>
          <w:lang w:val="en-GB"/>
        </w:rPr>
        <w:t xml:space="preserve">Based on smoking status participants were classified as non-smokers, active smokers, stopped smoking &lt; 1 year and stopped smoking </w:t>
      </w:r>
      <w:r w:rsidR="007D2F60" w:rsidRPr="003C2622">
        <w:rPr>
          <w:rFonts w:ascii="Times New Roman" w:hAnsi="Times New Roman" w:cs="Times New Roman"/>
          <w:sz w:val="20"/>
          <w:szCs w:val="20"/>
          <w:lang w:val="en-GB"/>
        </w:rPr>
        <w:t>≥</w:t>
      </w:r>
      <w:r w:rsidR="007D2F60" w:rsidRPr="003C2622">
        <w:rPr>
          <w:rFonts w:ascii="Times New Roman" w:hAnsi="Times New Roman"/>
          <w:sz w:val="20"/>
          <w:szCs w:val="20"/>
          <w:lang w:val="en-GB"/>
        </w:rPr>
        <w:t xml:space="preserve"> 1 year. Body mass index (BMI) was calculated as weight/height</w:t>
      </w:r>
      <w:r w:rsidR="007D2F60" w:rsidRPr="003C2622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2 </w:t>
      </w:r>
      <w:r w:rsidR="007D2F60" w:rsidRPr="003C2622">
        <w:rPr>
          <w:rFonts w:ascii="Times New Roman" w:hAnsi="Times New Roman"/>
          <w:sz w:val="20"/>
          <w:szCs w:val="20"/>
          <w:lang w:val="en-GB"/>
        </w:rPr>
        <w:t>(kg/m</w:t>
      </w:r>
      <w:r w:rsidR="007D2F60" w:rsidRPr="003C2622">
        <w:rPr>
          <w:rFonts w:ascii="Times New Roman" w:hAnsi="Times New Roman"/>
          <w:sz w:val="20"/>
          <w:szCs w:val="20"/>
          <w:vertAlign w:val="superscript"/>
          <w:lang w:val="en-GB"/>
        </w:rPr>
        <w:t>2</w:t>
      </w:r>
      <w:r w:rsidR="007D2F60" w:rsidRPr="003C2622">
        <w:rPr>
          <w:rFonts w:ascii="Times New Roman" w:hAnsi="Times New Roman"/>
          <w:sz w:val="20"/>
          <w:szCs w:val="20"/>
          <w:lang w:val="en-GB"/>
        </w:rPr>
        <w:t xml:space="preserve">). Overweight was defined as BMI </w:t>
      </w:r>
      <w:r w:rsidR="007D2F60" w:rsidRPr="003C2622">
        <w:rPr>
          <w:rFonts w:ascii="Times New Roman" w:hAnsi="Times New Roman" w:cs="Times New Roman"/>
          <w:sz w:val="20"/>
          <w:szCs w:val="20"/>
          <w:lang w:val="en-GB"/>
        </w:rPr>
        <w:t xml:space="preserve">between </w:t>
      </w:r>
      <w:r w:rsidR="007D2F60" w:rsidRPr="003C2622">
        <w:rPr>
          <w:rFonts w:ascii="Times New Roman" w:hAnsi="Times New Roman"/>
          <w:sz w:val="20"/>
          <w:szCs w:val="20"/>
          <w:lang w:val="en-GB"/>
        </w:rPr>
        <w:t>25 and 30 kg/m</w:t>
      </w:r>
      <w:r w:rsidR="007D2F60" w:rsidRPr="003C2622">
        <w:rPr>
          <w:rFonts w:ascii="Times New Roman" w:hAnsi="Times New Roman"/>
          <w:sz w:val="20"/>
          <w:szCs w:val="20"/>
          <w:vertAlign w:val="superscript"/>
          <w:lang w:val="en-GB"/>
        </w:rPr>
        <w:t>2</w:t>
      </w:r>
      <w:r w:rsidR="007D2F60" w:rsidRPr="003C2622">
        <w:rPr>
          <w:rFonts w:ascii="Times New Roman" w:hAnsi="Times New Roman"/>
          <w:sz w:val="20"/>
          <w:szCs w:val="20"/>
          <w:lang w:val="en-GB"/>
        </w:rPr>
        <w:t xml:space="preserve"> and obesity was defined as BMI </w:t>
      </w:r>
      <w:r w:rsidR="007D2F60" w:rsidRPr="003C2622">
        <w:rPr>
          <w:rFonts w:ascii="Times New Roman" w:hAnsi="Times New Roman" w:cs="Times New Roman"/>
          <w:sz w:val="20"/>
          <w:szCs w:val="20"/>
          <w:lang w:val="en-GB"/>
        </w:rPr>
        <w:t>≥</w:t>
      </w:r>
      <w:r w:rsidR="007D2F60" w:rsidRPr="003C2622">
        <w:rPr>
          <w:rFonts w:ascii="Times New Roman" w:hAnsi="Times New Roman"/>
          <w:sz w:val="20"/>
          <w:szCs w:val="20"/>
          <w:lang w:val="en-GB"/>
        </w:rPr>
        <w:t xml:space="preserve"> 30 kg/m</w:t>
      </w:r>
      <w:r w:rsidR="007D2F60" w:rsidRPr="003C2622">
        <w:rPr>
          <w:rFonts w:ascii="Times New Roman" w:hAnsi="Times New Roman"/>
          <w:sz w:val="20"/>
          <w:szCs w:val="20"/>
          <w:vertAlign w:val="superscript"/>
          <w:lang w:val="en-GB"/>
        </w:rPr>
        <w:t>2</w:t>
      </w:r>
      <w:r w:rsidR="007D2F60" w:rsidRPr="003C2622">
        <w:rPr>
          <w:rFonts w:ascii="Times New Roman" w:hAnsi="Times New Roman"/>
          <w:sz w:val="20"/>
          <w:szCs w:val="20"/>
          <w:lang w:val="en-GB"/>
        </w:rPr>
        <w:t xml:space="preserve">. Blood pressure (BP) was calculated as the average of 2 seated measurements. Hypertension was defined as systolic BP ≥ 140 mmHg, diastolic BP ≥ 90 mmHg, or the use of antihypertensive medication. Diabetes was defined as a fasting glucose ≥ 7.0 mmol/L (126 mg/dL), a non-fasting glucose ≥ 11.1 mmol/L (200 mg/dL), or the use of anti-diabetic medication. </w:t>
      </w:r>
      <w:r w:rsidR="005F2F6E" w:rsidRPr="003C2622">
        <w:rPr>
          <w:rFonts w:ascii="Times New Roman" w:hAnsi="Times New Roman"/>
          <w:sz w:val="20"/>
          <w:szCs w:val="20"/>
        </w:rPr>
        <w:t xml:space="preserve">Estimation of the glomerular filtration rate (eGFR) was done using the chronic kidney disease epidemiology collaboration (CKD-EPI) equation based on creatinine and cystatin C levels in the majority of the population (n=7752). In individuals with unavailable cystatin-C measurements (n=457), eGFR was computed using the CKD-EPI equation based on creatinine levels. </w:t>
      </w:r>
      <w:r w:rsidR="005F2F6E" w:rsidRPr="003C2622">
        <w:rPr>
          <w:rFonts w:ascii="Times New Roman" w:hAnsi="Times New Roman"/>
          <w:sz w:val="20"/>
          <w:szCs w:val="20"/>
          <w:lang w:val="en-GB"/>
        </w:rPr>
        <w:t xml:space="preserve">Renal dysfunction was defined as </w:t>
      </w:r>
      <w:r w:rsidR="005F2F6E" w:rsidRPr="003C2622">
        <w:rPr>
          <w:rFonts w:ascii="Times New Roman" w:hAnsi="Times New Roman"/>
          <w:sz w:val="20"/>
          <w:szCs w:val="20"/>
        </w:rPr>
        <w:t>eGFR &lt; 60 ml/min/1.73m</w:t>
      </w:r>
      <w:r w:rsidR="005F2F6E" w:rsidRPr="003C2622">
        <w:rPr>
          <w:rFonts w:ascii="Times New Roman" w:hAnsi="Times New Roman"/>
          <w:sz w:val="20"/>
          <w:szCs w:val="20"/>
          <w:vertAlign w:val="superscript"/>
        </w:rPr>
        <w:t>2</w:t>
      </w:r>
      <w:r w:rsidR="005F2F6E" w:rsidRPr="003C2622">
        <w:rPr>
          <w:rFonts w:ascii="Times New Roman" w:hAnsi="Times New Roman"/>
          <w:sz w:val="20"/>
          <w:szCs w:val="20"/>
        </w:rPr>
        <w:t xml:space="preserve">. </w:t>
      </w:r>
      <w:r w:rsidR="007D2F60" w:rsidRPr="003C2622">
        <w:rPr>
          <w:rFonts w:ascii="Times New Roman" w:hAnsi="Times New Roman"/>
          <w:sz w:val="20"/>
          <w:szCs w:val="20"/>
          <w:lang w:val="en-GB"/>
        </w:rPr>
        <w:t>History of CV disease (</w:t>
      </w:r>
      <w:proofErr w:type="spellStart"/>
      <w:r w:rsidR="007D2F60" w:rsidRPr="003C2622">
        <w:rPr>
          <w:rFonts w:ascii="Times New Roman" w:hAnsi="Times New Roman"/>
          <w:sz w:val="20"/>
          <w:szCs w:val="20"/>
          <w:lang w:val="en-GB"/>
        </w:rPr>
        <w:t>ie</w:t>
      </w:r>
      <w:proofErr w:type="spellEnd"/>
      <w:r w:rsidR="007D2F60" w:rsidRPr="003C2622">
        <w:rPr>
          <w:rFonts w:ascii="Times New Roman" w:hAnsi="Times New Roman"/>
          <w:sz w:val="20"/>
          <w:szCs w:val="20"/>
          <w:lang w:val="en-GB"/>
        </w:rPr>
        <w:t xml:space="preserve">, myocardial infarction and stroke) were based on individuals’ medical history derived from a structured questionnaire i.e., hospitalization </w:t>
      </w:r>
      <w:r w:rsidR="007D2F60" w:rsidRPr="003C2622">
        <w:rPr>
          <w:rFonts w:ascii="Times New Roman" w:hAnsi="Times New Roman" w:cs="Times New Roman"/>
          <w:sz w:val="20"/>
          <w:szCs w:val="20"/>
          <w:lang w:val="en-GB"/>
        </w:rPr>
        <w:t>≥</w:t>
      </w:r>
      <w:r w:rsidR="007D2F60" w:rsidRPr="003C2622">
        <w:rPr>
          <w:rFonts w:ascii="Times New Roman" w:hAnsi="Times New Roman"/>
          <w:sz w:val="20"/>
          <w:szCs w:val="20"/>
          <w:lang w:val="en-GB"/>
        </w:rPr>
        <w:t xml:space="preserve"> 3 days as a result of this condition; this was complemented by a review of the medical report. </w:t>
      </w:r>
      <w:r w:rsidR="003C2622" w:rsidRPr="003C2622">
        <w:rPr>
          <w:rFonts w:ascii="Times New Roman" w:hAnsi="Times New Roman"/>
          <w:color w:val="000000"/>
          <w:sz w:val="20"/>
          <w:szCs w:val="20"/>
        </w:rPr>
        <w:t>In analyses on PREVEND cohort</w:t>
      </w:r>
      <w:r w:rsidR="003C2622">
        <w:rPr>
          <w:rFonts w:ascii="Times New Roman" w:hAnsi="Times New Roman"/>
          <w:color w:val="000000"/>
          <w:sz w:val="20"/>
          <w:szCs w:val="20"/>
        </w:rPr>
        <w:t>.</w:t>
      </w:r>
    </w:p>
    <w:p w14:paraId="6147FF43" w14:textId="2610A0B0" w:rsidR="006D058D" w:rsidRPr="00E535F1" w:rsidRDefault="003C2622" w:rsidP="007D2F60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  <w:sectPr w:rsidR="006D058D" w:rsidRPr="00E535F1" w:rsidSect="00C36A6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3C2622">
        <w:rPr>
          <w:rFonts w:ascii="Times New Roman" w:hAnsi="Times New Roman"/>
          <w:color w:val="000000"/>
          <w:sz w:val="20"/>
          <w:szCs w:val="20"/>
        </w:rPr>
        <w:t>The limit of blank (</w:t>
      </w:r>
      <w:proofErr w:type="spellStart"/>
      <w:r w:rsidRPr="003C2622">
        <w:rPr>
          <w:rFonts w:ascii="Times New Roman" w:hAnsi="Times New Roman"/>
          <w:color w:val="000000"/>
          <w:sz w:val="20"/>
          <w:szCs w:val="20"/>
        </w:rPr>
        <w:t>LoB</w:t>
      </w:r>
      <w:proofErr w:type="spellEnd"/>
      <w:r w:rsidRPr="003C2622">
        <w:rPr>
          <w:rFonts w:ascii="Times New Roman" w:hAnsi="Times New Roman"/>
          <w:color w:val="000000"/>
          <w:sz w:val="20"/>
          <w:szCs w:val="20"/>
        </w:rPr>
        <w:t>) for Peroxiredoxin-4 (Prx4) in the PREVEND cohort was 0.34 U/L</w:t>
      </w:r>
      <w:r>
        <w:rPr>
          <w:rFonts w:ascii="Times New Roman" w:hAnsi="Times New Roman"/>
          <w:color w:val="000000"/>
          <w:sz w:val="20"/>
          <w:szCs w:val="20"/>
        </w:rPr>
        <w:t xml:space="preserve">; the </w:t>
      </w:r>
      <w:r w:rsidRPr="003C2622">
        <w:rPr>
          <w:rFonts w:ascii="Times New Roman" w:hAnsi="Times New Roman" w:cs="Times New Roman"/>
          <w:color w:val="000000"/>
          <w:sz w:val="20"/>
          <w:szCs w:val="20"/>
        </w:rPr>
        <w:t>functional assay sensitivity and limit of detection (</w:t>
      </w:r>
      <w:proofErr w:type="spellStart"/>
      <w:r w:rsidRPr="003C2622">
        <w:rPr>
          <w:rFonts w:ascii="Times New Roman" w:hAnsi="Times New Roman" w:cs="Times New Roman"/>
          <w:color w:val="000000"/>
          <w:sz w:val="20"/>
          <w:szCs w:val="20"/>
        </w:rPr>
        <w:t>LoD</w:t>
      </w:r>
      <w:proofErr w:type="spellEnd"/>
      <w:r w:rsidRPr="003C2622">
        <w:rPr>
          <w:rFonts w:ascii="Times New Roman" w:hAnsi="Times New Roman" w:cs="Times New Roman"/>
          <w:color w:val="000000"/>
          <w:sz w:val="20"/>
          <w:szCs w:val="20"/>
        </w:rPr>
        <w:t>) was 0.51 U/L</w:t>
      </w:r>
      <w:r>
        <w:rPr>
          <w:rFonts w:ascii="Times New Roman" w:hAnsi="Times New Roman" w:cs="Times New Roman"/>
          <w:color w:val="000000"/>
          <w:sz w:val="20"/>
          <w:szCs w:val="20"/>
        </w:rPr>
        <w:t>; and the 75</w:t>
      </w:r>
      <w:r w:rsidRPr="003C262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th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percentile was 1.12 U/L.</w:t>
      </w:r>
      <w:r w:rsidRPr="0087089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C2622">
        <w:rPr>
          <w:rFonts w:ascii="Times New Roman" w:hAnsi="Times New Roman"/>
          <w:color w:val="000000"/>
          <w:sz w:val="20"/>
          <w:szCs w:val="20"/>
        </w:rPr>
        <w:t xml:space="preserve">Cox proportional hazards models were used to evaluate associations of Prx4 with incident HF and its subtypes. Prx4 was modelled as a continuous and a categorical variable. In continuous models, a value of 0.17 U/L </w:t>
      </w:r>
      <w:r>
        <w:rPr>
          <w:rFonts w:ascii="Times New Roman" w:hAnsi="Times New Roman"/>
          <w:color w:val="000000"/>
          <w:sz w:val="20"/>
          <w:szCs w:val="20"/>
        </w:rPr>
        <w:t xml:space="preserve">(i.e.,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LoB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/2) </w:t>
      </w:r>
      <w:r w:rsidRPr="003C2622">
        <w:rPr>
          <w:rFonts w:ascii="Times New Roman" w:hAnsi="Times New Roman"/>
          <w:color w:val="000000"/>
          <w:sz w:val="20"/>
          <w:szCs w:val="20"/>
        </w:rPr>
        <w:t xml:space="preserve">was assigned for Prx4 concentrations less than </w:t>
      </w:r>
      <w:proofErr w:type="spellStart"/>
      <w:r w:rsidRPr="003C2622">
        <w:rPr>
          <w:rFonts w:ascii="Times New Roman" w:hAnsi="Times New Roman"/>
          <w:color w:val="000000"/>
          <w:sz w:val="20"/>
          <w:szCs w:val="20"/>
        </w:rPr>
        <w:t>LoB</w:t>
      </w:r>
      <w:proofErr w:type="spellEnd"/>
      <w:r w:rsidRPr="003C2622">
        <w:rPr>
          <w:rFonts w:ascii="Times New Roman" w:hAnsi="Times New Roman"/>
          <w:color w:val="000000"/>
          <w:sz w:val="20"/>
          <w:szCs w:val="20"/>
        </w:rPr>
        <w:t xml:space="preserve">. In categorical models, </w:t>
      </w:r>
      <w:r w:rsidRPr="003C2622">
        <w:rPr>
          <w:rFonts w:ascii="Times New Roman" w:hAnsi="Times New Roman" w:cs="Times New Roman"/>
          <w:color w:val="000000" w:themeColor="text1"/>
          <w:sz w:val="20"/>
          <w:szCs w:val="20"/>
        </w:rPr>
        <w:t>Peroxiredoxin-4 (Prx4) was grouped into 4 categories. Category 1 corresponds to Prx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vels </w:t>
      </w:r>
      <w:r w:rsidR="00EF673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ess than the </w:t>
      </w:r>
      <w:proofErr w:type="spellStart"/>
      <w:r w:rsidRPr="003C2622">
        <w:rPr>
          <w:rFonts w:ascii="Times New Roman" w:hAnsi="Times New Roman" w:cs="Times New Roman"/>
          <w:color w:val="000000" w:themeColor="text1"/>
          <w:sz w:val="20"/>
          <w:szCs w:val="20"/>
        </w:rPr>
        <w:t>LoB</w:t>
      </w:r>
      <w:proofErr w:type="spellEnd"/>
      <w:r w:rsidRPr="003C26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37 U/L). Category 2 corresponds to Prx4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evels </w:t>
      </w:r>
      <w:r w:rsidRPr="003C26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etween </w:t>
      </w:r>
      <w:proofErr w:type="spellStart"/>
      <w:r w:rsidRPr="003C2622">
        <w:rPr>
          <w:rFonts w:ascii="Times New Roman" w:hAnsi="Times New Roman" w:cs="Times New Roman"/>
          <w:color w:val="000000" w:themeColor="text1"/>
          <w:sz w:val="20"/>
          <w:szCs w:val="20"/>
        </w:rPr>
        <w:t>LoB</w:t>
      </w:r>
      <w:proofErr w:type="spellEnd"/>
      <w:r w:rsidRPr="003C26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37 U/L) and </w:t>
      </w:r>
      <w:proofErr w:type="spellStart"/>
      <w:r w:rsidRPr="003C2622">
        <w:rPr>
          <w:rFonts w:ascii="Times New Roman" w:hAnsi="Times New Roman" w:cs="Times New Roman"/>
          <w:color w:val="000000" w:themeColor="text1"/>
          <w:sz w:val="20"/>
          <w:szCs w:val="20"/>
        </w:rPr>
        <w:t>LoD</w:t>
      </w:r>
      <w:proofErr w:type="spellEnd"/>
      <w:r w:rsidRPr="003C26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51 U/L). Category 3 corresponds to Prx4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evels </w:t>
      </w:r>
      <w:r w:rsidRPr="003C26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etween </w:t>
      </w:r>
      <w:proofErr w:type="spellStart"/>
      <w:r w:rsidRPr="003C2622">
        <w:rPr>
          <w:rFonts w:ascii="Times New Roman" w:hAnsi="Times New Roman" w:cs="Times New Roman"/>
          <w:color w:val="000000" w:themeColor="text1"/>
          <w:sz w:val="20"/>
          <w:szCs w:val="20"/>
        </w:rPr>
        <w:t>LoD</w:t>
      </w:r>
      <w:proofErr w:type="spellEnd"/>
      <w:r w:rsidRPr="003C26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51 U/L) and </w:t>
      </w:r>
      <w:r w:rsidR="00EF673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3C2622">
        <w:rPr>
          <w:rFonts w:ascii="Times New Roman" w:hAnsi="Times New Roman" w:cs="Times New Roman"/>
          <w:color w:val="000000" w:themeColor="text1"/>
          <w:sz w:val="20"/>
          <w:szCs w:val="20"/>
        </w:rPr>
        <w:t>75</w:t>
      </w:r>
      <w:r w:rsidRPr="003C262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Pr="003C26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centile (1.12 U/L). </w:t>
      </w:r>
      <w:r w:rsidRPr="007E41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tegory 4 corresponds to Prx4 </w:t>
      </w:r>
      <w:r w:rsidR="00EF673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reater than or equal to the </w:t>
      </w:r>
      <w:r w:rsidRPr="007E41BE">
        <w:rPr>
          <w:rFonts w:ascii="Times New Roman" w:hAnsi="Times New Roman" w:cs="Times New Roman"/>
          <w:color w:val="000000" w:themeColor="text1"/>
          <w:sz w:val="20"/>
          <w:szCs w:val="20"/>
        </w:rPr>
        <w:t>75</w:t>
      </w:r>
      <w:r w:rsidRPr="007E41B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Pr="007E41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centile (1.12 U/L).</w:t>
      </w:r>
    </w:p>
    <w:p w14:paraId="273B9738" w14:textId="2A18989C" w:rsidR="00A66C08" w:rsidRPr="00784652" w:rsidRDefault="00A66C08" w:rsidP="00A66C08">
      <w:pPr>
        <w:spacing w:line="360" w:lineRule="auto"/>
        <w:jc w:val="center"/>
        <w:rPr>
          <w:rFonts w:ascii="Times New Roman" w:hAnsi="Times New Roman"/>
          <w:color w:val="000000"/>
          <w:sz w:val="20"/>
          <w:szCs w:val="20"/>
        </w:rPr>
      </w:pPr>
      <w:bookmarkStart w:id="0" w:name="_Hlk173109169"/>
      <w:bookmarkEnd w:id="0"/>
      <w:r w:rsidRPr="00D66018">
        <w:rPr>
          <w:rFonts w:ascii="Times New Roman" w:hAnsi="Times New Roman"/>
          <w:b/>
          <w:bCs/>
          <w:color w:val="000000"/>
          <w:sz w:val="20"/>
          <w:szCs w:val="20"/>
        </w:rPr>
        <w:lastRenderedPageBreak/>
        <w:t>Table S</w:t>
      </w:r>
      <w:r w:rsidR="00713321">
        <w:rPr>
          <w:rFonts w:ascii="Times New Roman" w:hAnsi="Times New Roman"/>
          <w:b/>
          <w:bCs/>
          <w:color w:val="000000"/>
          <w:sz w:val="20"/>
          <w:szCs w:val="20"/>
        </w:rPr>
        <w:t>1</w:t>
      </w:r>
      <w:r w:rsidRPr="00D66018">
        <w:rPr>
          <w:rFonts w:ascii="Times New Roman" w:hAnsi="Times New Roman"/>
          <w:b/>
          <w:bCs/>
          <w:color w:val="000000"/>
          <w:sz w:val="20"/>
          <w:szCs w:val="20"/>
        </w:rPr>
        <w:t xml:space="preserve">. </w:t>
      </w:r>
      <w:r w:rsidRPr="00D66018">
        <w:rPr>
          <w:rFonts w:ascii="Times New Roman" w:hAnsi="Times New Roman"/>
          <w:color w:val="000000"/>
          <w:sz w:val="20"/>
          <w:szCs w:val="20"/>
        </w:rPr>
        <w:t xml:space="preserve">Associations of Peroxiredoxin-4 with Incident Heart Failure </w:t>
      </w:r>
      <w:r w:rsidR="00FE511C" w:rsidRPr="00D66018">
        <w:rPr>
          <w:rFonts w:ascii="Times New Roman" w:hAnsi="Times New Roman"/>
          <w:color w:val="000000"/>
          <w:sz w:val="20"/>
          <w:szCs w:val="20"/>
        </w:rPr>
        <w:t xml:space="preserve">with Preserved Ejection Fraction </w:t>
      </w:r>
      <w:r w:rsidR="00FE511C" w:rsidRPr="006623FE">
        <w:rPr>
          <w:rFonts w:ascii="Times New Roman" w:hAnsi="Times New Roman"/>
          <w:color w:val="000000"/>
          <w:sz w:val="20"/>
          <w:szCs w:val="20"/>
        </w:rPr>
        <w:t>(LVEF &gt; 40%)</w:t>
      </w:r>
    </w:p>
    <w:tbl>
      <w:tblPr>
        <w:tblStyle w:val="Tabelraster"/>
        <w:tblW w:w="4307" w:type="pct"/>
        <w:jc w:val="center"/>
        <w:tblLook w:val="04A0" w:firstRow="1" w:lastRow="0" w:firstColumn="1" w:lastColumn="0" w:noHBand="0" w:noVBand="1"/>
      </w:tblPr>
      <w:tblGrid>
        <w:gridCol w:w="2205"/>
        <w:gridCol w:w="2340"/>
        <w:gridCol w:w="960"/>
        <w:gridCol w:w="2333"/>
        <w:gridCol w:w="934"/>
        <w:gridCol w:w="2333"/>
        <w:gridCol w:w="958"/>
      </w:tblGrid>
      <w:tr w:rsidR="00A66C08" w:rsidRPr="00F57F2D" w14:paraId="3667C12F" w14:textId="77777777" w:rsidTr="00533626">
        <w:trPr>
          <w:jc w:val="center"/>
        </w:trPr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24F4D8" w14:textId="77777777" w:rsidR="00A66C08" w:rsidRPr="00F57F2D" w:rsidRDefault="00A66C08" w:rsidP="00F57F2D">
            <w:pPr>
              <w:suppressAutoHyphens/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D1D079" w14:textId="77777777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el 1</w:t>
            </w:r>
          </w:p>
        </w:tc>
        <w:tc>
          <w:tcPr>
            <w:tcW w:w="13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3768CD" w14:textId="77777777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el 2</w:t>
            </w:r>
          </w:p>
        </w:tc>
        <w:tc>
          <w:tcPr>
            <w:tcW w:w="13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BC7F2E" w14:textId="77777777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el 3</w:t>
            </w:r>
          </w:p>
        </w:tc>
      </w:tr>
      <w:tr w:rsidR="00A66C08" w:rsidRPr="00F57F2D" w14:paraId="7ED1E3F2" w14:textId="77777777" w:rsidTr="00F10942">
        <w:trPr>
          <w:jc w:val="center"/>
        </w:trPr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6AE7C3" w14:textId="5102B99F" w:rsidR="00A66C08" w:rsidRPr="00F57F2D" w:rsidRDefault="00A66C08" w:rsidP="00F57F2D">
            <w:pPr>
              <w:suppressAutoHyphens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14A0CD1" w14:textId="77777777" w:rsidR="00A66C08" w:rsidRPr="00F57F2D" w:rsidRDefault="00A66C08" w:rsidP="00F57F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57F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Hazard Ratio (95% CI)</w:t>
            </w:r>
          </w:p>
          <w:p w14:paraId="00DA73C3" w14:textId="77777777" w:rsidR="00A66C08" w:rsidRPr="00F57F2D" w:rsidRDefault="00A66C08" w:rsidP="00F57F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797BE67" w14:textId="77777777" w:rsidR="00A66C08" w:rsidRPr="00F57F2D" w:rsidRDefault="00A66C08" w:rsidP="00F57F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57F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P-valu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7068F5" w14:textId="77777777" w:rsidR="00A66C08" w:rsidRPr="00F57F2D" w:rsidRDefault="00A66C08" w:rsidP="00F57F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57F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Hazard Ratio (95% CI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7767C1" w14:textId="77777777" w:rsidR="00A66C08" w:rsidRPr="00F57F2D" w:rsidRDefault="00A66C08" w:rsidP="00F57F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57F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P-valu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D42E8F" w14:textId="77777777" w:rsidR="00A66C08" w:rsidRPr="00F57F2D" w:rsidRDefault="00A66C08" w:rsidP="00F57F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57F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Hazard Ratio (95% CI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0AD674" w14:textId="77777777" w:rsidR="00A66C08" w:rsidRPr="00F57F2D" w:rsidRDefault="00A66C08" w:rsidP="00F57F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57F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P-value</w:t>
            </w:r>
          </w:p>
        </w:tc>
      </w:tr>
      <w:tr w:rsidR="00A66C08" w:rsidRPr="00F57F2D" w14:paraId="571A8F06" w14:textId="77777777" w:rsidTr="00F10942">
        <w:trPr>
          <w:jc w:val="center"/>
        </w:trPr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F5025B" w14:textId="2F0A8FEB" w:rsidR="00A66C08" w:rsidRPr="00F57F2D" w:rsidRDefault="00A66C08" w:rsidP="00F57F2D">
            <w:pPr>
              <w:suppressAutoHyphens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tinuous Prx4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682C30" w14:textId="63372FFE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1E2B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1</w:t>
            </w:r>
            <w:r w:rsidR="001E2B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1E2B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73D9B7" w14:textId="7B632ED9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744F19" w14:textId="49E88B24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1E2B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0</w:t>
            </w:r>
            <w:r w:rsidR="001E2B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</w:t>
            </w:r>
            <w:r w:rsidR="001E2B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0B3140" w14:textId="3DC65816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1E2B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6D1C72" w14:textId="407A85B2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1E2B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03-1.</w:t>
            </w:r>
            <w:r w:rsidR="001E2B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E92418" w14:textId="05404D6B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="001E2B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F10942" w:rsidRPr="00F57F2D" w14:paraId="3875D31F" w14:textId="77777777" w:rsidTr="00F10942">
        <w:trPr>
          <w:jc w:val="center"/>
        </w:trPr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5033CB" w14:textId="1A3CB364" w:rsidR="00F10942" w:rsidRPr="00F57F2D" w:rsidRDefault="00F10942" w:rsidP="00F57F2D">
            <w:pPr>
              <w:suppressAutoHyphens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tegorical Prx4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DFEC5A" w14:textId="77777777" w:rsidR="00F10942" w:rsidRPr="00F57F2D" w:rsidRDefault="00F10942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7B3154" w14:textId="77777777" w:rsidR="00F10942" w:rsidRPr="00F57F2D" w:rsidRDefault="00F10942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204E71" w14:textId="77777777" w:rsidR="00F10942" w:rsidRPr="00F57F2D" w:rsidRDefault="00F10942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6E003E" w14:textId="77777777" w:rsidR="00F10942" w:rsidRPr="00F57F2D" w:rsidRDefault="00F10942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0C3765" w14:textId="77777777" w:rsidR="00F10942" w:rsidRPr="00F57F2D" w:rsidRDefault="00F10942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B5F49C" w14:textId="77777777" w:rsidR="00F10942" w:rsidRPr="00F57F2D" w:rsidRDefault="00F10942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66C08" w:rsidRPr="00F57F2D" w14:paraId="70FA7B96" w14:textId="77777777" w:rsidTr="00533626">
        <w:trPr>
          <w:jc w:val="center"/>
        </w:trPr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EDBF02" w14:textId="33A45FFF" w:rsidR="00A66C08" w:rsidRPr="00F57F2D" w:rsidRDefault="00A66C08" w:rsidP="00F57F2D">
            <w:pPr>
              <w:suppressAutoHyphens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≤ 0.37 </w:t>
            </w:r>
            <w:proofErr w:type="spellStart"/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U</w:t>
            </w:r>
            <w:proofErr w:type="spellEnd"/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C583CC" w14:textId="5820C249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5DFB4E" w14:textId="1A094AF5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7EC324" w14:textId="57EC37A0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1113D2" w14:textId="67BF8B54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322DA9" w14:textId="4FFAF0B6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0EAC72" w14:textId="0BD1C479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66C08" w:rsidRPr="00F57F2D" w14:paraId="73E30D2D" w14:textId="77777777" w:rsidTr="00533626">
        <w:trPr>
          <w:jc w:val="center"/>
        </w:trPr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64122B" w14:textId="6C04E598" w:rsidR="00A66C08" w:rsidRPr="00F57F2D" w:rsidRDefault="00A66C08" w:rsidP="00F57F2D">
            <w:pPr>
              <w:suppressAutoHyphens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37-0.51 </w:t>
            </w:r>
            <w:proofErr w:type="spellStart"/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U</w:t>
            </w:r>
            <w:proofErr w:type="spellEnd"/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19CC06" w14:textId="68993E90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6D1E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</w:t>
            </w:r>
            <w:r w:rsid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D1E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B4B1D5" w14:textId="19EBD7BA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D1E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17264C" w14:textId="4FE53093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843F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843F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E834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</w:t>
            </w:r>
            <w:r w:rsidR="00843F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E834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251D5A" w14:textId="6514577A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E834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E40D8A" w14:textId="70685DD1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BD23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F707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BD23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8F38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</w:t>
            </w:r>
            <w:r w:rsidR="00F707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E84D1D" w14:textId="0D19B2AC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BD23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</w:tr>
      <w:tr w:rsidR="00A66C08" w:rsidRPr="00F57F2D" w14:paraId="51B90B6E" w14:textId="77777777" w:rsidTr="00533626">
        <w:trPr>
          <w:jc w:val="center"/>
        </w:trPr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7D67AA" w14:textId="0A930584" w:rsidR="00A66C08" w:rsidRPr="00F57F2D" w:rsidRDefault="00A66C08" w:rsidP="00F57F2D">
            <w:pPr>
              <w:suppressAutoHyphens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1-1.1</w:t>
            </w:r>
            <w:r w:rsidR="00F10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U</w:t>
            </w:r>
            <w:proofErr w:type="spellEnd"/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/L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FEC963" w14:textId="27EE10A9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6D1E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D1E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6D1E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6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80B2A2" w14:textId="11DB663A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51B842" w14:textId="5F5583F5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843F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E834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843F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E834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43F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  <w:r w:rsidR="00E834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1699C9" w14:textId="103E3D15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843F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E834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169DBE" w14:textId="7744192A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F707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0</w:t>
            </w:r>
            <w:r w:rsidR="00F707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</w:t>
            </w:r>
            <w:r w:rsidR="00BD23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F707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AE672E" w14:textId="609C9BB3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BD23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F707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A66C08" w:rsidRPr="00F57F2D" w14:paraId="51B1035F" w14:textId="77777777" w:rsidTr="00533626">
        <w:trPr>
          <w:jc w:val="center"/>
        </w:trPr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F84BE2" w14:textId="0B376141" w:rsidR="00A66C08" w:rsidRPr="00F57F2D" w:rsidRDefault="00E00847" w:rsidP="00F57F2D">
            <w:pPr>
              <w:suppressAutoHyphens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≥</w:t>
            </w:r>
            <w:r w:rsidR="00A66C08"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</w:t>
            </w:r>
            <w:r w:rsidR="00F10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A66C08"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66C08"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U</w:t>
            </w:r>
            <w:proofErr w:type="spellEnd"/>
            <w:r w:rsidR="00A66C08"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83FD89" w14:textId="37044C9E" w:rsidR="00A66C08" w:rsidRPr="00F57F2D" w:rsidRDefault="006D1E10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1</w:t>
            </w:r>
            <w:r w:rsidR="00A66C08"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A66C08"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A66C08"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A241D8" w14:textId="77509C46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6D1E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C4C37A" w14:textId="153A7AC1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8F38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E834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E834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</w:t>
            </w:r>
            <w:r w:rsidR="00843F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E834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8BE826" w14:textId="07EB7096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843F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E834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55E8EC" w14:textId="22C07AFB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BD23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F707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F707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</w:t>
            </w:r>
            <w:r w:rsidR="00F707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D58DE3" w14:textId="021F6DBC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F707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A66C08" w:rsidRPr="00F57F2D" w14:paraId="41B96E32" w14:textId="77777777" w:rsidTr="00533626">
        <w:trPr>
          <w:jc w:val="center"/>
        </w:trPr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6609B" w14:textId="77777777" w:rsidR="00A66C08" w:rsidRPr="00F57F2D" w:rsidRDefault="00A66C08" w:rsidP="00F57F2D">
            <w:pPr>
              <w:suppressAutoHyphens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end across categories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A4EB88" w14:textId="3C0ABF6A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D3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473A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3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</w:t>
            </w:r>
            <w:r w:rsidR="00D3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EC9659" w14:textId="1E67365F" w:rsidR="00A66C08" w:rsidRPr="00F57F2D" w:rsidRDefault="00473A1A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4C16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50BB4A" w14:textId="241FCA5E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4F49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0</w:t>
            </w:r>
            <w:r w:rsidR="004F49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0C18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4F49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2DA906" w14:textId="4C1C3D99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E470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BA2C4A" w14:textId="0227F756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6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0</w:t>
            </w:r>
            <w:r w:rsidR="00E470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E6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E470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41D5F1" w14:textId="0F43BEB5" w:rsidR="00A66C08" w:rsidRPr="00F57F2D" w:rsidRDefault="00A66C08" w:rsidP="00F57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E470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</w:tr>
    </w:tbl>
    <w:p w14:paraId="78316D4F" w14:textId="77777777" w:rsidR="006D1F16" w:rsidRDefault="006D1F16" w:rsidP="006D1F16">
      <w:pPr>
        <w:spacing w:before="240" w:after="160" w:line="240" w:lineRule="auto"/>
        <w:jc w:val="both"/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US"/>
        </w:rPr>
      </w:pPr>
      <w:r w:rsidRPr="009F0A48">
        <w:rPr>
          <w:rFonts w:ascii="Times New Roman" w:hAnsi="Times New Roman" w:cs="Times New Roman"/>
          <w:b/>
          <w:bCs/>
          <w:noProof/>
          <w:color w:val="000000" w:themeColor="text1"/>
          <w:sz w:val="18"/>
          <w:szCs w:val="18"/>
          <w:lang w:val="en-US"/>
        </w:rPr>
        <w:t>Continuous Prx4 was log transformed and standardized, and hazard ratios in continuous models should be interpreted per SD change in log-transformed Prx4.</w:t>
      </w:r>
      <w:r w:rsidRPr="009F0A48"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US"/>
        </w:rPr>
        <w:t xml:space="preserve"> </w:t>
      </w:r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>The limit of blank (</w:t>
      </w:r>
      <w:proofErr w:type="spellStart"/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>LoB</w:t>
      </w:r>
      <w:proofErr w:type="spellEnd"/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 for Prx4 was 0.37 </w:t>
      </w:r>
      <w:proofErr w:type="spellStart"/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>aU</w:t>
      </w:r>
      <w:proofErr w:type="spellEnd"/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>/L, limit of detection (</w:t>
      </w:r>
      <w:proofErr w:type="spellStart"/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>LoD</w:t>
      </w:r>
      <w:proofErr w:type="spellEnd"/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 was 0.51 </w:t>
      </w:r>
      <w:proofErr w:type="spellStart"/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>aU</w:t>
      </w:r>
      <w:proofErr w:type="spellEnd"/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>/L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the 75</w:t>
      </w:r>
      <w:r w:rsidRPr="009F0A4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th</w:t>
      </w:r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rcentile (P75) was 1.1</w:t>
      </w:r>
      <w:r w:rsidR="00F10942">
        <w:rPr>
          <w:rFonts w:ascii="Times New Roman" w:hAnsi="Times New Roman" w:cs="Times New Roman"/>
          <w:color w:val="000000" w:themeColor="text1"/>
          <w:sz w:val="18"/>
          <w:szCs w:val="18"/>
        </w:rPr>
        <w:t>2</w:t>
      </w:r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>aU</w:t>
      </w:r>
      <w:proofErr w:type="spellEnd"/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>/L. In categorical analyses, Prx4 was grouped into 4 categories (&lt;</w:t>
      </w:r>
      <w:proofErr w:type="spellStart"/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>LoB</w:t>
      </w:r>
      <w:proofErr w:type="spellEnd"/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between </w:t>
      </w:r>
      <w:proofErr w:type="spellStart"/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>LoB</w:t>
      </w:r>
      <w:proofErr w:type="spellEnd"/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</w:t>
      </w:r>
      <w:proofErr w:type="spellStart"/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>LoD</w:t>
      </w:r>
      <w:proofErr w:type="spellEnd"/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between </w:t>
      </w:r>
      <w:proofErr w:type="spellStart"/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>LoD</w:t>
      </w:r>
      <w:proofErr w:type="spellEnd"/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75</w:t>
      </w:r>
      <w:r w:rsidRPr="009F0A4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th</w:t>
      </w:r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rcentile and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≥</w:t>
      </w:r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>75</w:t>
      </w:r>
      <w:r w:rsidRPr="009F0A4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th</w:t>
      </w:r>
      <w:r w:rsidRPr="009F0A4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rcentile).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rx4 &lt; 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LoB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as taken as the referent category. </w:t>
      </w:r>
      <w:r w:rsidRPr="009F0A48"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US"/>
        </w:rPr>
        <w:t xml:space="preserve">Model 1 is adjusted for age and sex. Model 2  = Model 1 + smoking, diabetes, hypertension, </w:t>
      </w:r>
      <w:r w:rsidR="003F218E"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US"/>
        </w:rPr>
        <w:t>body mass index categories</w:t>
      </w:r>
      <w:r w:rsidRPr="009F0A48"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US"/>
        </w:rPr>
        <w:t>, total cholesterol, high-density cholesterol, cholesterol lowering medication, chronic kidney disease. Model 3 = Model 2 + history of cardiovascular disease.</w:t>
      </w:r>
    </w:p>
    <w:p w14:paraId="4F0D8799" w14:textId="77777777" w:rsidR="00713321" w:rsidRDefault="00713321" w:rsidP="006D1F16">
      <w:pPr>
        <w:spacing w:before="240" w:after="160" w:line="240" w:lineRule="auto"/>
        <w:jc w:val="both"/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US"/>
        </w:rPr>
      </w:pPr>
    </w:p>
    <w:p w14:paraId="4E6A21E8" w14:textId="6D599A65" w:rsidR="00D66767" w:rsidRPr="00933060" w:rsidRDefault="00D66767" w:rsidP="00E166DD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2C191469" w14:textId="77777777" w:rsidR="00365FE7" w:rsidRPr="00D66767" w:rsidRDefault="00365FE7">
      <w:pPr>
        <w:rPr>
          <w:sz w:val="28"/>
          <w:szCs w:val="28"/>
        </w:rPr>
      </w:pPr>
    </w:p>
    <w:sectPr w:rsidR="00365FE7" w:rsidRPr="00D66767" w:rsidSect="001865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763987"/>
    <w:multiLevelType w:val="hybridMultilevel"/>
    <w:tmpl w:val="1474ECA4"/>
    <w:lvl w:ilvl="0" w:tplc="A7B41CE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18B"/>
    <w:rsid w:val="000015DE"/>
    <w:rsid w:val="00006278"/>
    <w:rsid w:val="000450A7"/>
    <w:rsid w:val="000636A7"/>
    <w:rsid w:val="00076A2C"/>
    <w:rsid w:val="000B0AF9"/>
    <w:rsid w:val="000C18E4"/>
    <w:rsid w:val="001259EA"/>
    <w:rsid w:val="00135EA9"/>
    <w:rsid w:val="00181263"/>
    <w:rsid w:val="001865D7"/>
    <w:rsid w:val="001B7409"/>
    <w:rsid w:val="001E2BA2"/>
    <w:rsid w:val="001F36C7"/>
    <w:rsid w:val="00242F99"/>
    <w:rsid w:val="00291B1E"/>
    <w:rsid w:val="0030418B"/>
    <w:rsid w:val="00312FFD"/>
    <w:rsid w:val="003152B4"/>
    <w:rsid w:val="0036160F"/>
    <w:rsid w:val="00365FE7"/>
    <w:rsid w:val="00381B83"/>
    <w:rsid w:val="00391681"/>
    <w:rsid w:val="003A116F"/>
    <w:rsid w:val="003C2622"/>
    <w:rsid w:val="003C2A56"/>
    <w:rsid w:val="003F1E43"/>
    <w:rsid w:val="003F218E"/>
    <w:rsid w:val="0044322F"/>
    <w:rsid w:val="00473A1A"/>
    <w:rsid w:val="004B20E2"/>
    <w:rsid w:val="004C1623"/>
    <w:rsid w:val="004C3805"/>
    <w:rsid w:val="004F49F8"/>
    <w:rsid w:val="00551F81"/>
    <w:rsid w:val="005B3159"/>
    <w:rsid w:val="005F2F6E"/>
    <w:rsid w:val="00602284"/>
    <w:rsid w:val="006133AD"/>
    <w:rsid w:val="0064211E"/>
    <w:rsid w:val="006623FE"/>
    <w:rsid w:val="00670B22"/>
    <w:rsid w:val="006A5732"/>
    <w:rsid w:val="006D058D"/>
    <w:rsid w:val="006D1E10"/>
    <w:rsid w:val="006D1F16"/>
    <w:rsid w:val="00705393"/>
    <w:rsid w:val="00713321"/>
    <w:rsid w:val="007404AE"/>
    <w:rsid w:val="0077072E"/>
    <w:rsid w:val="007D2F60"/>
    <w:rsid w:val="007E41BE"/>
    <w:rsid w:val="00801348"/>
    <w:rsid w:val="008164D3"/>
    <w:rsid w:val="008239A7"/>
    <w:rsid w:val="00841B68"/>
    <w:rsid w:val="00843F9C"/>
    <w:rsid w:val="008441F0"/>
    <w:rsid w:val="00873DAF"/>
    <w:rsid w:val="008E2CD6"/>
    <w:rsid w:val="008F3855"/>
    <w:rsid w:val="00933060"/>
    <w:rsid w:val="0096566A"/>
    <w:rsid w:val="00972BBB"/>
    <w:rsid w:val="009866D9"/>
    <w:rsid w:val="0098681D"/>
    <w:rsid w:val="00993E5D"/>
    <w:rsid w:val="0099688A"/>
    <w:rsid w:val="009A1664"/>
    <w:rsid w:val="009F769B"/>
    <w:rsid w:val="00A44758"/>
    <w:rsid w:val="00A50B82"/>
    <w:rsid w:val="00A66C08"/>
    <w:rsid w:val="00AA7137"/>
    <w:rsid w:val="00AC2E30"/>
    <w:rsid w:val="00B17902"/>
    <w:rsid w:val="00B32D9C"/>
    <w:rsid w:val="00B702A1"/>
    <w:rsid w:val="00B74AE8"/>
    <w:rsid w:val="00B931DE"/>
    <w:rsid w:val="00BD231D"/>
    <w:rsid w:val="00BE241E"/>
    <w:rsid w:val="00C13787"/>
    <w:rsid w:val="00C36A6F"/>
    <w:rsid w:val="00CF13E5"/>
    <w:rsid w:val="00D000FB"/>
    <w:rsid w:val="00D1786A"/>
    <w:rsid w:val="00D32742"/>
    <w:rsid w:val="00D66018"/>
    <w:rsid w:val="00D66767"/>
    <w:rsid w:val="00E00847"/>
    <w:rsid w:val="00E136C3"/>
    <w:rsid w:val="00E1536D"/>
    <w:rsid w:val="00E1627E"/>
    <w:rsid w:val="00E166DD"/>
    <w:rsid w:val="00E47000"/>
    <w:rsid w:val="00E535F1"/>
    <w:rsid w:val="00E6450D"/>
    <w:rsid w:val="00E663B3"/>
    <w:rsid w:val="00E67F92"/>
    <w:rsid w:val="00E72265"/>
    <w:rsid w:val="00E83486"/>
    <w:rsid w:val="00EA0F3B"/>
    <w:rsid w:val="00EB4417"/>
    <w:rsid w:val="00EE009B"/>
    <w:rsid w:val="00EF673E"/>
    <w:rsid w:val="00F10942"/>
    <w:rsid w:val="00F121C1"/>
    <w:rsid w:val="00F153BB"/>
    <w:rsid w:val="00F56E01"/>
    <w:rsid w:val="00F56F88"/>
    <w:rsid w:val="00F57F2D"/>
    <w:rsid w:val="00F707DC"/>
    <w:rsid w:val="00F839A5"/>
    <w:rsid w:val="00F95A10"/>
    <w:rsid w:val="00FE511C"/>
    <w:rsid w:val="00FF5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69B95"/>
  <w15:chartTrackingRefBased/>
  <w15:docId w15:val="{60B7F949-F285-4087-A8F0-3F8D86253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D2F60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66767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E241E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72B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72B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9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8ADC40-BBEA-4973-B7F3-B7E321EE5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595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D Suthahar</dc:creator>
  <cp:keywords/>
  <dc:description/>
  <cp:lastModifiedBy>NJD Suthahar</cp:lastModifiedBy>
  <cp:revision>18</cp:revision>
  <dcterms:created xsi:type="dcterms:W3CDTF">2025-01-13T08:32:00Z</dcterms:created>
  <dcterms:modified xsi:type="dcterms:W3CDTF">2025-02-21T18:48:00Z</dcterms:modified>
</cp:coreProperties>
</file>